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9EF1" w14:textId="678C9BA3" w:rsidR="004444A5" w:rsidRPr="00F63539" w:rsidRDefault="004444A5" w:rsidP="004444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4B74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</w:t>
      </w:r>
      <w:r w:rsidRPr="002F4B74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T</w:t>
      </w:r>
      <w:r w:rsidRPr="002F4B74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ble </w:t>
      </w:r>
      <w:r w:rsidR="00833E8A" w:rsidRPr="002F4B74">
        <w:rPr>
          <w:rFonts w:ascii="Times New Roman" w:eastAsiaTheme="minorHAnsi" w:hAnsi="Times New Roman" w:cs="Times New Roman"/>
          <w:b/>
          <w:bCs/>
          <w:sz w:val="24"/>
          <w:szCs w:val="24"/>
        </w:rPr>
        <w:t>5</w:t>
      </w:r>
      <w:r w:rsidRPr="002F4B74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. </w:t>
      </w:r>
      <w:r w:rsidRPr="002F4B74">
        <w:rPr>
          <w:rFonts w:ascii="Times New Roman" w:eastAsiaTheme="minorHAnsi" w:hAnsi="Times New Roman" w:cs="Times New Roman"/>
          <w:sz w:val="24"/>
          <w:szCs w:val="24"/>
        </w:rPr>
        <w:t xml:space="preserve">Difference </w:t>
      </w:r>
      <w:r w:rsidRPr="00F63539">
        <w:rPr>
          <w:rFonts w:ascii="Times New Roman" w:eastAsiaTheme="minorHAnsi" w:hAnsi="Times New Roman" w:cs="Times New Roman"/>
          <w:sz w:val="24"/>
          <w:szCs w:val="24"/>
        </w:rPr>
        <w:t xml:space="preserve">of CDC42 </w:t>
      </w:r>
      <w:r w:rsidRPr="00F63539">
        <w:rPr>
          <w:rFonts w:ascii="Times New Roman" w:hAnsi="Times New Roman" w:cs="Times New Roman"/>
          <w:sz w:val="24"/>
          <w:szCs w:val="24"/>
        </w:rPr>
        <w:t>expression</w:t>
      </w:r>
      <w:r w:rsidRPr="00F63539">
        <w:rPr>
          <w:rFonts w:ascii="Times New Roman" w:eastAsiaTheme="minorHAnsi" w:hAnsi="Times New Roman" w:cs="Times New Roman"/>
          <w:sz w:val="24"/>
          <w:szCs w:val="24"/>
        </w:rPr>
        <w:t xml:space="preserve"> at each follow-up point between </w:t>
      </w:r>
      <w:r w:rsidRPr="00F63539">
        <w:rPr>
          <w:rFonts w:ascii="Times New Roman" w:hAnsi="Times New Roman" w:cs="Times New Roman"/>
          <w:sz w:val="24"/>
          <w:szCs w:val="24"/>
        </w:rPr>
        <w:t>died patients</w:t>
      </w:r>
      <w:r w:rsidRPr="00F63539">
        <w:rPr>
          <w:rFonts w:ascii="Times New Roman" w:eastAsiaTheme="minorHAnsi" w:hAnsi="Times New Roman" w:cs="Times New Roman"/>
          <w:sz w:val="24"/>
          <w:szCs w:val="24"/>
        </w:rPr>
        <w:t xml:space="preserve"> and</w:t>
      </w:r>
      <w:r w:rsidRPr="00F63539">
        <w:rPr>
          <w:rFonts w:ascii="Times New Roman" w:hAnsi="Times New Roman" w:cs="Times New Roman"/>
          <w:sz w:val="24"/>
          <w:szCs w:val="24"/>
        </w:rPr>
        <w:t xml:space="preserve"> survived patients</w:t>
      </w:r>
      <w:r w:rsidRPr="00F63539">
        <w:rPr>
          <w:rFonts w:ascii="Times New Roman" w:eastAsiaTheme="minorHAnsi" w:hAnsi="Times New Roman" w:cs="Times New Roman"/>
          <w:sz w:val="24"/>
          <w:szCs w:val="24"/>
        </w:rPr>
        <w:t>.</w:t>
      </w:r>
    </w:p>
    <w:tbl>
      <w:tblPr>
        <w:tblStyle w:val="TableGrid"/>
        <w:tblW w:w="165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694"/>
        <w:gridCol w:w="1390"/>
        <w:gridCol w:w="695"/>
        <w:gridCol w:w="1529"/>
        <w:gridCol w:w="695"/>
        <w:gridCol w:w="833"/>
        <w:gridCol w:w="1391"/>
        <w:gridCol w:w="833"/>
        <w:gridCol w:w="1391"/>
        <w:gridCol w:w="694"/>
        <w:gridCol w:w="834"/>
        <w:gridCol w:w="1529"/>
        <w:gridCol w:w="834"/>
        <w:gridCol w:w="1407"/>
        <w:gridCol w:w="816"/>
      </w:tblGrid>
      <w:tr w:rsidR="004444A5" w:rsidRPr="00F63539" w14:paraId="06A49023" w14:textId="77777777" w:rsidTr="00094EB3">
        <w:trPr>
          <w:trHeight w:val="927"/>
          <w:jc w:val="center"/>
        </w:trPr>
        <w:tc>
          <w:tcPr>
            <w:tcW w:w="973" w:type="dxa"/>
            <w:vMerge w:val="restart"/>
            <w:tcBorders>
              <w:top w:val="single" w:sz="4" w:space="0" w:color="auto"/>
            </w:tcBorders>
            <w:vAlign w:val="center"/>
          </w:tcPr>
          <w:p w14:paraId="3D1077EA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5294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-year survived patients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E018D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-year died patients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7AE803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79EA3D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2-year survived patients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C16C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2-year died patients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CA2AA6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712B94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3-year survived patients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1C30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3-year died patients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</w:tcBorders>
            <w:vAlign w:val="center"/>
          </w:tcPr>
          <w:p w14:paraId="77C2C8F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444A5" w:rsidRPr="00F63539" w14:paraId="6511BB34" w14:textId="77777777" w:rsidTr="00094EB3">
        <w:trPr>
          <w:trHeight w:val="927"/>
          <w:jc w:val="center"/>
        </w:trPr>
        <w:tc>
          <w:tcPr>
            <w:tcW w:w="9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A5179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4891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C143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F77A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E82C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4B29B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8B1D4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F0C8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15C4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F096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69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19ACC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065D1C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EB69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F9A44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E13A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47F38A6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44A5" w:rsidRPr="00F63539" w14:paraId="572E79BE" w14:textId="77777777" w:rsidTr="00094EB3">
        <w:trPr>
          <w:trHeight w:val="1384"/>
          <w:jc w:val="center"/>
        </w:trPr>
        <w:tc>
          <w:tcPr>
            <w:tcW w:w="973" w:type="dxa"/>
            <w:tcBorders>
              <w:top w:val="single" w:sz="4" w:space="0" w:color="auto"/>
              <w:bottom w:val="nil"/>
            </w:tcBorders>
            <w:vAlign w:val="center"/>
          </w:tcPr>
          <w:p w14:paraId="7447AAA8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Admission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center"/>
          </w:tcPr>
          <w:p w14:paraId="7C6AD70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vAlign w:val="center"/>
          </w:tcPr>
          <w:p w14:paraId="29C82C3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00 (0.328-0.800)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vAlign w:val="center"/>
          </w:tcPr>
          <w:p w14:paraId="7F56145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vAlign w:val="center"/>
          </w:tcPr>
          <w:p w14:paraId="2458762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80 (-)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B9708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51F24B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vAlign w:val="center"/>
          </w:tcPr>
          <w:p w14:paraId="66D05E8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00 (0.330-0.800)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14:paraId="62C6C63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vAlign w:val="center"/>
          </w:tcPr>
          <w:p w14:paraId="7EAF2B2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10 (0.180-0.740)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169A8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34264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vAlign w:val="center"/>
          </w:tcPr>
          <w:p w14:paraId="1AAE6DA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00 (0.330-0.800)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vAlign w:val="center"/>
          </w:tcPr>
          <w:p w14:paraId="30B2830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  <w:vAlign w:val="center"/>
          </w:tcPr>
          <w:p w14:paraId="4B5A779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65 (0.208-0.748)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vAlign w:val="center"/>
          </w:tcPr>
          <w:p w14:paraId="68A9DA74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4444A5" w:rsidRPr="00F63539" w14:paraId="7B702C20" w14:textId="77777777" w:rsidTr="00094EB3">
        <w:trPr>
          <w:trHeight w:val="1384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D01538E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26EF26C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FAFA95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45 (0.290-0.760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51002A8C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0E6D22B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70 (-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0BD88E0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vAlign w:val="center"/>
          </w:tcPr>
          <w:p w14:paraId="0DCCB4ED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145A58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45 (0.293-0.760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67EC76D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75993DC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90 (0.110-0.70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12E2D3E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22E8272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3F32BBA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40 (0.290-0.760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85640F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40067C1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65 (0.125-0.683)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53D3B26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4444A5" w:rsidRPr="00F63539" w14:paraId="10FA33B9" w14:textId="77777777" w:rsidTr="00094EB3">
        <w:trPr>
          <w:trHeight w:val="1384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959BA7E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3 days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225438C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41335A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80 (0.220-0.670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3FFE688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1DFD4F4D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10 (-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19D7F64C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vAlign w:val="center"/>
          </w:tcPr>
          <w:p w14:paraId="0D10735D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B2681A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80 (0.230-0.685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1F4835A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03F805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40 (0.080-0.56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0F2C662D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35587F8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1F2113D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80 (0.230-0.688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530308F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367C51E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40 (0.088-0.568)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5A5F317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4444A5" w:rsidRPr="00F63539" w14:paraId="4F33AC57" w14:textId="77777777" w:rsidTr="00094EB3">
        <w:trPr>
          <w:trHeight w:val="1384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99EF33B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7 days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11E6130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27498E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10 (0.260-0.830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0E1BD4C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5CBF9D5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40 (-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3E048094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vAlign w:val="center"/>
          </w:tcPr>
          <w:p w14:paraId="4DC5836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D4F1E3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10 (0.285-0.845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4F474AB2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7D096E4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40 (0.100-0.57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6DD8449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1CCBB0D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4D4B0DA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10 (0.278-0.848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5358983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08D34A5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90 (0.103-0.555)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2CD7004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444A5" w:rsidRPr="00F63539" w14:paraId="4058888C" w14:textId="77777777" w:rsidTr="00094EB3">
        <w:trPr>
          <w:trHeight w:val="1384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C67770D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784EE15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527F2F2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650 (0.443-1.030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689FD8B2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57491A0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70 (-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2A775D1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vAlign w:val="center"/>
          </w:tcPr>
          <w:p w14:paraId="403A6B0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C28F68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655 (0.450-1.058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6A86BD6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E1E391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00 (0.270-0.65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78812B8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0E6FC3C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70B61B6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650 (0.450-1.075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547340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67A3240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45 (0.270-0.658)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78AA826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4444A5" w:rsidRPr="00F63539" w14:paraId="1461BB0B" w14:textId="77777777" w:rsidTr="00094EB3">
        <w:trPr>
          <w:trHeight w:val="1384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F7B3D73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55F12F6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0B47F5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790 (0.490-1.170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4785652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63854B8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90 (-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0BAF37C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vAlign w:val="center"/>
          </w:tcPr>
          <w:p w14:paraId="5BFBE74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9E4265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10 (0.500-1.175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709EF2F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CDC3CD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20 (0.280-0.62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4816935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251E5F6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193E7EC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10 (0.495-1.178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0D92976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4BC5F3C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85 (0.335-0.675)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0424D73C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4444A5" w:rsidRPr="00F63539" w14:paraId="0E0127D8" w14:textId="77777777" w:rsidTr="00094EB3">
        <w:trPr>
          <w:trHeight w:val="1384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45148DA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3D647AFC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2CEDA5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55 (0.543-1.248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649ABEF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1F9D5D5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70 (-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7312378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vAlign w:val="center"/>
          </w:tcPr>
          <w:p w14:paraId="1CEA2CD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EC6D71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80 (0.570-1.250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0D36AD42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5A161EC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80 (0.338-0.98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1B363CE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0ACB3D2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31F6468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85 (0.565-1.250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4FFC93D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7BF8C8C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90 (0.340-0.860)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7A7FA59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4444A5" w:rsidRPr="00F63539" w14:paraId="3F5A6D51" w14:textId="77777777" w:rsidTr="00094EB3">
        <w:trPr>
          <w:trHeight w:val="1397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D6238BF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1C27E8D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21BE70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00 (0.493-1.128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4379F0F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381E519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7E2D764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vAlign w:val="center"/>
          </w:tcPr>
          <w:p w14:paraId="311F933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36007A4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10 (0.510-1.145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3611E3D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75D761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20 (0.220-0.00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0788D7F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27D185E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2C0BD09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00 (0.505-1.148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5C4DA4C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9B7D03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20 (0.220-1.015)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0BBBD15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4444A5" w:rsidRPr="00F63539" w14:paraId="7C4AC609" w14:textId="77777777" w:rsidTr="00094EB3">
        <w:trPr>
          <w:trHeight w:val="1384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0B208230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2 years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792F230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05FE192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20 (0.520-1.150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195D54AA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2C85C132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225160ED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</w:tcBorders>
            <w:vAlign w:val="center"/>
          </w:tcPr>
          <w:p w14:paraId="27001BB2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A334CF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20 (0.520-1.150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2D1C564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326C4A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7151F800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70A41BF2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62D10E2B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20 (0.520-1.150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0919802F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32574884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.09 (-)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14:paraId="5985C7B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4444A5" w:rsidRPr="00F63539" w14:paraId="6F2379EF" w14:textId="77777777" w:rsidTr="00094EB3">
        <w:trPr>
          <w:trHeight w:val="1384"/>
          <w:jc w:val="center"/>
        </w:trPr>
        <w:tc>
          <w:tcPr>
            <w:tcW w:w="973" w:type="dxa"/>
            <w:tcBorders>
              <w:top w:val="nil"/>
              <w:bottom w:val="single" w:sz="4" w:space="0" w:color="auto"/>
            </w:tcBorders>
            <w:vAlign w:val="center"/>
          </w:tcPr>
          <w:p w14:paraId="5B9C4752" w14:textId="77777777" w:rsidR="004444A5" w:rsidRPr="00F63539" w:rsidRDefault="004444A5" w:rsidP="004444A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center"/>
          </w:tcPr>
          <w:p w14:paraId="1568FEF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780A0BF7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65 (0.480-1.178)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vAlign w:val="center"/>
          </w:tcPr>
          <w:p w14:paraId="3479F27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vAlign w:val="center"/>
          </w:tcPr>
          <w:p w14:paraId="4556F90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9C2D74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887F8C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1D9217D8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65 (0.480-1.178)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14:paraId="08A98839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6ADBA282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F6511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917636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vAlign w:val="center"/>
          </w:tcPr>
          <w:p w14:paraId="1170B875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65 (0.480-1.178)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center"/>
          </w:tcPr>
          <w:p w14:paraId="2C6114E1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vAlign w:val="center"/>
          </w:tcPr>
          <w:p w14:paraId="236AD44E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vAlign w:val="center"/>
          </w:tcPr>
          <w:p w14:paraId="545F82A3" w14:textId="77777777" w:rsidR="004444A5" w:rsidRPr="00F63539" w:rsidRDefault="004444A5" w:rsidP="004444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01083AB" w14:textId="0BECCD7C" w:rsidR="001F44B0" w:rsidRPr="004444A5" w:rsidRDefault="004444A5" w:rsidP="004444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3539">
        <w:rPr>
          <w:rFonts w:ascii="Times New Roman" w:hAnsi="Times New Roman" w:cs="Times New Roman"/>
          <w:sz w:val="24"/>
          <w:szCs w:val="24"/>
        </w:rPr>
        <w:t>CDC42</w:t>
      </w:r>
      <w:r w:rsidRPr="00F63539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F63539">
        <w:rPr>
          <w:rFonts w:ascii="Times New Roman" w:hAnsi="Times New Roman" w:cs="Times New Roman"/>
          <w:sz w:val="24"/>
          <w:szCs w:val="24"/>
        </w:rPr>
        <w:t xml:space="preserve"> cell division cycle 42</w:t>
      </w:r>
      <w:r w:rsidRPr="00F63539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F63539">
        <w:rPr>
          <w:rFonts w:ascii="Times New Roman" w:eastAsiaTheme="minorHAnsi" w:hAnsi="Times New Roman" w:cs="Times New Roman"/>
          <w:sz w:val="24"/>
          <w:szCs w:val="24"/>
        </w:rPr>
        <w:t xml:space="preserve"> IQR, interquartile range</w:t>
      </w:r>
      <w:r w:rsidRPr="00F63539">
        <w:rPr>
          <w:rFonts w:ascii="Times New Roman" w:hAnsi="Times New Roman" w:cs="Times New Roman"/>
          <w:sz w:val="24"/>
          <w:szCs w:val="24"/>
        </w:rPr>
        <w:t>.</w:t>
      </w:r>
    </w:p>
    <w:sectPr w:rsidR="001F44B0" w:rsidRPr="004444A5" w:rsidSect="009608B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35AEC" w14:textId="77777777" w:rsidR="00F31B45" w:rsidRDefault="00F31B45" w:rsidP="004444A5">
      <w:r>
        <w:separator/>
      </w:r>
    </w:p>
  </w:endnote>
  <w:endnote w:type="continuationSeparator" w:id="0">
    <w:p w14:paraId="04429B37" w14:textId="77777777" w:rsidR="00F31B45" w:rsidRDefault="00F31B45" w:rsidP="00444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C7CBA" w14:textId="77777777" w:rsidR="00F31B45" w:rsidRDefault="00F31B45" w:rsidP="004444A5">
      <w:r>
        <w:separator/>
      </w:r>
    </w:p>
  </w:footnote>
  <w:footnote w:type="continuationSeparator" w:id="0">
    <w:p w14:paraId="14E1DB75" w14:textId="77777777" w:rsidR="00F31B45" w:rsidRDefault="00F31B45" w:rsidP="00444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A07"/>
    <w:rsid w:val="00094EB3"/>
    <w:rsid w:val="001F44B0"/>
    <w:rsid w:val="002F4B74"/>
    <w:rsid w:val="00314A87"/>
    <w:rsid w:val="004444A5"/>
    <w:rsid w:val="00833E8A"/>
    <w:rsid w:val="00977A07"/>
    <w:rsid w:val="00B758EB"/>
    <w:rsid w:val="00E16AF1"/>
    <w:rsid w:val="00F31B45"/>
    <w:rsid w:val="00F455DF"/>
    <w:rsid w:val="00F9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24CEB53"/>
  <w15:chartTrackingRefBased/>
  <w15:docId w15:val="{E4F5FE1F-0FBF-4E3C-BA2C-45605399E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4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4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44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4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44A5"/>
    <w:rPr>
      <w:sz w:val="18"/>
      <w:szCs w:val="18"/>
    </w:rPr>
  </w:style>
  <w:style w:type="table" w:styleId="TableGrid">
    <w:name w:val="Table Grid"/>
    <w:basedOn w:val="TableNormal"/>
    <w:uiPriority w:val="39"/>
    <w:rsid w:val="00444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n Ye</dc:creator>
  <cp:keywords/>
  <dc:description/>
  <cp:lastModifiedBy>John Magri</cp:lastModifiedBy>
  <cp:revision>2</cp:revision>
  <dcterms:created xsi:type="dcterms:W3CDTF">2022-01-04T06:25:00Z</dcterms:created>
  <dcterms:modified xsi:type="dcterms:W3CDTF">2022-03-14T16:13:00Z</dcterms:modified>
</cp:coreProperties>
</file>